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Supplementary Material 1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he specific search strategy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PubMed</w:t>
      </w: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 xml:space="preserve"> search strategy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</w:pP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>((antibody-mediated rejection[Title/Abstract]) OR (antibody mediated rejection[Title/Abstract])) OR (humoral rejection[Title/Abstract])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</w:pP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>randomized controlled trial[Publication Type] OR randomized[Title/Abstract] OR placebo[Title/Abstract]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</w:pP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>(((antibody-mediated rejection[Title/Abstract]) OR (antibody mediated rejection[Title/Abstract])) OR (humoral rejection[Title/Abstract])) AND (randomized controlled trial[Publication Type] OR randomized[Title/Abstract] OR placebo[Title/Abstract]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</w:pP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US" w:eastAsia="zh-CN"/>
        </w:rPr>
        <w:t xml:space="preserve">Embases </w:t>
      </w: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>search strategy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antibody mediated rejection'/exp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antibody mediated rejection':ab,ti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antibody-mediated rejection':ab,ti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humoral rejection':ab,ti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1 OR 2 OR 3 OR 4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random':ab,ti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placebo':ab,ti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'double-blind':ab,ti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6 OR 7 OR 8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5 AND 9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WOB </w:t>
      </w: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>search strategy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（antibody mediated rejection）OR TS=（antibody-mediated rejection）OR TS=（humoral rejection） and Preprint Citation Index (Exclude – Database)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S=（random）OR TS=（placebo）OR TS=（double-blind）OR TS=（randomized）OR TS=（randomized controlled trial） and Preprint Citation Index (Exclude – Database)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2 AND 1 and Preprint Citation Index (Exclude – Database)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US" w:eastAsia="zh-CN"/>
        </w:rPr>
        <w:t xml:space="preserve">Cochrane Library </w:t>
      </w:r>
      <w:r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GB" w:eastAsia="en-US"/>
        </w:rPr>
        <w:t>search strategy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1 (antibody mediated rejection):ti,ab,kw OR (antibody-mediated rejection):ti,ab,kw OR (humoral rejection):ti,ab,kw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pplementary Material 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. The Deviance Information Criterion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onsistency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non-consist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EGFR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19.974261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19.971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MFI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20.67182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20.79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G-score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19.897334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19.924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Infection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51.56659</w:t>
            </w:r>
          </w:p>
        </w:tc>
        <w:tc>
          <w:tcPr>
            <w:tcW w:w="1666" w:type="pc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51.65545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0E015A8"/>
    <w:multiLevelType w:val="singleLevel"/>
    <w:tmpl w:val="D0E015A8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12C52428"/>
    <w:multiLevelType w:val="singleLevel"/>
    <w:tmpl w:val="12C52428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4E0D3459"/>
    <w:multiLevelType w:val="singleLevel"/>
    <w:tmpl w:val="4E0D3459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mMjIyZWM4YjhhYmEyNjNlZGM4ZGI5NzRiZTFjMDUifQ=="/>
  </w:docVars>
  <w:rsids>
    <w:rsidRoot w:val="00000000"/>
    <w:rsid w:val="11BF435B"/>
    <w:rsid w:val="6A82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8:17:11Z</dcterms:created>
  <dc:creator>Administrator</dc:creator>
  <cp:lastModifiedBy>编辑</cp:lastModifiedBy>
  <dcterms:modified xsi:type="dcterms:W3CDTF">2024-06-03T08:19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5F4657A7654E441A9CBFA5A07022E183_12</vt:lpwstr>
  </property>
</Properties>
</file>